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0307F7" w14:textId="77777777" w:rsidR="007607D4" w:rsidRDefault="00AB41E5">
      <w:r>
        <w:rPr>
          <w:noProof/>
          <w:lang w:eastAsia="en-IN"/>
        </w:rPr>
        <w:drawing>
          <wp:inline distT="0" distB="0" distL="0" distR="0" wp14:anchorId="3F359E0E" wp14:editId="06FD46F2">
            <wp:extent cx="5731510" cy="6313009"/>
            <wp:effectExtent l="0" t="0" r="2540" b="0"/>
            <wp:docPr id="2" name="Picture 2" descr="C:\Users\HP\Downloads\PSJ106833\supp\SupplementaryFigure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Downloads\PSJ106833\supp\SupplementaryFigure3.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6313009"/>
                    </a:xfrm>
                    <a:prstGeom prst="rect">
                      <a:avLst/>
                    </a:prstGeom>
                    <a:noFill/>
                    <a:ln>
                      <a:noFill/>
                    </a:ln>
                  </pic:spPr>
                </pic:pic>
              </a:graphicData>
            </a:graphic>
          </wp:inline>
        </w:drawing>
      </w:r>
    </w:p>
    <w:p w14:paraId="32558E7C" w14:textId="56A9FCF3" w:rsidR="00AB41E5" w:rsidRDefault="00AB41E5" w:rsidP="00D3144D">
      <w:pPr>
        <w:jc w:val="both"/>
      </w:pPr>
      <w:r w:rsidRPr="00FF4480">
        <w:rPr>
          <w:b/>
          <w:bCs/>
          <w:lang w:val="en-US"/>
        </w:rPr>
        <w:t>Supplementary Figure 3</w:t>
      </w:r>
      <w:r w:rsidRPr="00FF4480">
        <w:rPr>
          <w:lang w:val="en-US"/>
        </w:rPr>
        <w:t xml:space="preserve">. </w:t>
      </w:r>
      <w:r w:rsidR="00D3144D">
        <w:rPr>
          <w:rStyle w:val="Fuerte"/>
        </w:rPr>
        <w:t>Functional enrichment analysis of upregulated (A) and downregulated (B) differentially expressed genes (DEGs) in NT and lungs of HPAIV-resilient chickens collected at 48 and 72 hours post-inoculation (</w:t>
      </w:r>
      <w:proofErr w:type="spellStart"/>
      <w:r w:rsidR="00D3144D">
        <w:rPr>
          <w:rStyle w:val="Fuerte"/>
        </w:rPr>
        <w:t>hpi</w:t>
      </w:r>
      <w:proofErr w:type="spellEnd"/>
      <w:r w:rsidR="00D3144D">
        <w:rPr>
          <w:rStyle w:val="Fuerte"/>
        </w:rPr>
        <w:t>).</w:t>
      </w:r>
      <w:r w:rsidR="00D3144D">
        <w:t xml:space="preserve"> </w:t>
      </w:r>
      <w:r w:rsidR="00D3144D">
        <w:t xml:space="preserve">Dot </w:t>
      </w:r>
      <w:proofErr w:type="spellStart"/>
      <w:r w:rsidR="00D3144D">
        <w:t>color</w:t>
      </w:r>
      <w:proofErr w:type="spellEnd"/>
      <w:r w:rsidR="00D3144D">
        <w:t xml:space="preserve"> represents –log10 of the Benjamini–Hochberg-adjusted </w:t>
      </w:r>
      <w:r w:rsidR="00D3144D">
        <w:rPr>
          <w:rStyle w:val="nfasis"/>
        </w:rPr>
        <w:t>p</w:t>
      </w:r>
      <w:r w:rsidR="00D3144D">
        <w:t>-value, and dot size corresponds to the number of DEGs associated with each term or pathway. Selected terms and pathways relevant to the biological processes under study are shown, although not all terms remained statistically significant after multiple testing correction.</w:t>
      </w:r>
    </w:p>
    <w:p w14:paraId="1747F95A" w14:textId="77777777" w:rsidR="00AB41E5" w:rsidRDefault="00AB41E5"/>
    <w:sectPr w:rsidR="00AB41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7C3"/>
    <w:rsid w:val="000A6DB9"/>
    <w:rsid w:val="00217EB9"/>
    <w:rsid w:val="003B1576"/>
    <w:rsid w:val="004B5686"/>
    <w:rsid w:val="005652CD"/>
    <w:rsid w:val="006F5257"/>
    <w:rsid w:val="00713FDD"/>
    <w:rsid w:val="00742055"/>
    <w:rsid w:val="007607D4"/>
    <w:rsid w:val="008321FE"/>
    <w:rsid w:val="009514CC"/>
    <w:rsid w:val="00AA77C3"/>
    <w:rsid w:val="00AB41E5"/>
    <w:rsid w:val="00AC693A"/>
    <w:rsid w:val="00D3144D"/>
    <w:rsid w:val="00D505A5"/>
    <w:rsid w:val="00D71639"/>
    <w:rsid w:val="00E42BCF"/>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75AA0"/>
  <w15:docId w15:val="{428509B9-FA5C-4BFA-9AFD-F58EBA3F8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B41E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41E5"/>
    <w:rPr>
      <w:rFonts w:ascii="Tahoma" w:hAnsi="Tahoma" w:cs="Tahoma"/>
      <w:sz w:val="16"/>
      <w:szCs w:val="16"/>
    </w:rPr>
  </w:style>
  <w:style w:type="character" w:styleId="Fuerte">
    <w:name w:val="Strong"/>
    <w:basedOn w:val="Fuentedeprrafopredeter"/>
    <w:uiPriority w:val="22"/>
    <w:qFormat/>
    <w:rsid w:val="00D3144D"/>
    <w:rPr>
      <w:b/>
      <w:bCs/>
    </w:rPr>
  </w:style>
  <w:style w:type="character" w:styleId="nfasis">
    <w:name w:val="Emphasis"/>
    <w:basedOn w:val="Fuentedeprrafopredeter"/>
    <w:uiPriority w:val="20"/>
    <w:qFormat/>
    <w:rsid w:val="00D3144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Words>
  <Characters>484</Characters>
  <Application>Microsoft Office Word</Application>
  <DocSecurity>0</DocSecurity>
  <Lines>4</Lines>
  <Paragraphs>1</Paragraphs>
  <ScaleCrop>false</ScaleCrop>
  <Company/>
  <LinksUpToDate>false</LinksUpToDate>
  <CharactersWithSpaces>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Valdez, María José</cp:lastModifiedBy>
  <cp:revision>2</cp:revision>
  <dcterms:created xsi:type="dcterms:W3CDTF">2026-03-27T20:08:00Z</dcterms:created>
  <dcterms:modified xsi:type="dcterms:W3CDTF">2026-03-27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9f6db0-1180-4c64-a753-daa4ceaf839b</vt:lpwstr>
  </property>
</Properties>
</file>